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1120" w:rsidRPr="0027251F" w:rsidRDefault="00FF1120" w:rsidP="00FF112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6 </w:t>
      </w:r>
      <w:r w:rsidRPr="0027251F">
        <w:rPr>
          <w:rFonts w:ascii="Times New Roman" w:hAnsi="Times New Roman"/>
          <w:b/>
          <w:bCs/>
          <w:sz w:val="24"/>
          <w:szCs w:val="24"/>
        </w:rPr>
        <w:t>Table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850"/>
        <w:gridCol w:w="1275"/>
        <w:gridCol w:w="357"/>
        <w:gridCol w:w="777"/>
        <w:gridCol w:w="965"/>
        <w:gridCol w:w="1020"/>
        <w:gridCol w:w="1134"/>
        <w:gridCol w:w="992"/>
      </w:tblGrid>
      <w:tr w:rsidR="00FF1120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0" w:name="_Hlk133508842"/>
            <w:bookmarkStart w:id="1" w:name="_Hlk133508838"/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ndscap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armlan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F2A48">
              <w:rPr>
                <w:rFonts w:ascii="Times New Roman" w:hAnsi="Times New Roman"/>
                <w:sz w:val="18"/>
                <w:szCs w:val="18"/>
              </w:rPr>
              <w:t>and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FF1120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armlan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01.01</w:t>
            </w:r>
          </w:p>
        </w:tc>
        <w:tc>
          <w:tcPr>
            <w:tcW w:w="163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0.23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9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9.85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20.2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158.86</w:t>
            </w:r>
          </w:p>
        </w:tc>
      </w:tr>
      <w:tr w:rsidR="00FF1120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Forest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799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849.31</w:t>
            </w:r>
          </w:p>
        </w:tc>
      </w:tr>
      <w:tr w:rsidR="00FF1120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Grass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09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556.71</w:t>
            </w:r>
          </w:p>
        </w:tc>
      </w:tr>
      <w:tr w:rsidR="00FF1120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Water b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8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158.72</w:t>
            </w:r>
          </w:p>
        </w:tc>
      </w:tr>
      <w:bookmarkEnd w:id="0"/>
      <w:tr w:rsidR="00FF1120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rban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0.54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6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21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352.72</w:t>
            </w:r>
          </w:p>
        </w:tc>
      </w:tr>
      <w:tr w:rsidR="00FF1120" w:rsidRPr="00BF2A48" w:rsidTr="00A70785">
        <w:trPr>
          <w:trHeight w:val="412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sz w:val="18"/>
                <w:szCs w:val="18"/>
              </w:rPr>
              <w:t>Unused 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8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96.59</w:t>
            </w:r>
          </w:p>
        </w:tc>
      </w:tr>
      <w:bookmarkEnd w:id="1"/>
      <w:tr w:rsidR="00FF1120" w:rsidRPr="00BF2A48" w:rsidTr="00A70785">
        <w:trPr>
          <w:trHeight w:val="422"/>
          <w:jc w:val="center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661.79</w:t>
            </w:r>
          </w:p>
        </w:tc>
        <w:tc>
          <w:tcPr>
            <w:tcW w:w="16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7994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602.5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188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6612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13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1120" w:rsidRPr="00BF2A48" w:rsidRDefault="00FF11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8372.91</w:t>
            </w:r>
          </w:p>
        </w:tc>
      </w:tr>
    </w:tbl>
    <w:p w:rsidR="00F639B5" w:rsidRDefault="00F639B5"/>
    <w:sectPr w:rsidR="00F63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DA"/>
    <w:rsid w:val="000315B8"/>
    <w:rsid w:val="000559A0"/>
    <w:rsid w:val="0008470C"/>
    <w:rsid w:val="00096ADF"/>
    <w:rsid w:val="00146A3D"/>
    <w:rsid w:val="00194C4F"/>
    <w:rsid w:val="00224D8F"/>
    <w:rsid w:val="002773DA"/>
    <w:rsid w:val="002925E1"/>
    <w:rsid w:val="002C6D1D"/>
    <w:rsid w:val="002F085E"/>
    <w:rsid w:val="0035613C"/>
    <w:rsid w:val="003854B0"/>
    <w:rsid w:val="003A2430"/>
    <w:rsid w:val="003C56DE"/>
    <w:rsid w:val="003D0609"/>
    <w:rsid w:val="00404910"/>
    <w:rsid w:val="004A5147"/>
    <w:rsid w:val="0056578F"/>
    <w:rsid w:val="0061591B"/>
    <w:rsid w:val="006F23DC"/>
    <w:rsid w:val="00717A63"/>
    <w:rsid w:val="00787415"/>
    <w:rsid w:val="00834879"/>
    <w:rsid w:val="00857545"/>
    <w:rsid w:val="00916CE8"/>
    <w:rsid w:val="00994297"/>
    <w:rsid w:val="00B0182A"/>
    <w:rsid w:val="00B425FD"/>
    <w:rsid w:val="00B62DE8"/>
    <w:rsid w:val="00B911E8"/>
    <w:rsid w:val="00C4343F"/>
    <w:rsid w:val="00C52A22"/>
    <w:rsid w:val="00CF76D0"/>
    <w:rsid w:val="00D972E8"/>
    <w:rsid w:val="00DD6514"/>
    <w:rsid w:val="00F15C99"/>
    <w:rsid w:val="00F639B5"/>
    <w:rsid w:val="00F77D16"/>
    <w:rsid w:val="00FD233A"/>
    <w:rsid w:val="00FF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080A"/>
  <w15:chartTrackingRefBased/>
  <w15:docId w15:val="{2BC044BD-907E-3F4E-8644-0AC3F41F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DA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2</cp:revision>
  <dcterms:created xsi:type="dcterms:W3CDTF">2024-02-09T07:33:00Z</dcterms:created>
  <dcterms:modified xsi:type="dcterms:W3CDTF">2024-02-09T07:33:00Z</dcterms:modified>
</cp:coreProperties>
</file>